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F02DA" w14:textId="09C080A0" w:rsidR="00CA61A7" w:rsidRPr="00D93C81" w:rsidRDefault="00CA61A7" w:rsidP="00CA61A7">
      <w:pPr>
        <w:rPr>
          <w:rFonts w:ascii="Arial" w:hAnsi="Arial" w:cs="Arial"/>
          <w:sz w:val="20"/>
          <w:szCs w:val="20"/>
          <w:lang w:val="en-GB"/>
        </w:rPr>
      </w:pPr>
      <w:r w:rsidRPr="006D2895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6D2895" w:rsidRPr="006D2895">
        <w:rPr>
          <w:rFonts w:ascii="Arial" w:hAnsi="Arial" w:cs="Arial"/>
          <w:b/>
          <w:sz w:val="20"/>
          <w:szCs w:val="20"/>
          <w:lang w:val="en-GB"/>
        </w:rPr>
        <w:t>S</w:t>
      </w:r>
      <w:r w:rsidRPr="006D2895">
        <w:rPr>
          <w:rFonts w:ascii="Arial" w:hAnsi="Arial" w:cs="Arial"/>
          <w:b/>
          <w:sz w:val="20"/>
          <w:szCs w:val="20"/>
          <w:lang w:val="en-GB"/>
        </w:rPr>
        <w:t>1.</w:t>
      </w:r>
      <w:r w:rsidRPr="00D93C81">
        <w:rPr>
          <w:rFonts w:ascii="Arial" w:hAnsi="Arial" w:cs="Arial"/>
          <w:sz w:val="20"/>
          <w:szCs w:val="20"/>
          <w:lang w:val="en-GB"/>
        </w:rPr>
        <w:t xml:space="preserve"> Summary of the effectiveness of health-related behaviour change techniques across health domains.</w:t>
      </w:r>
    </w:p>
    <w:tbl>
      <w:tblPr>
        <w:tblStyle w:val="LightShading-Accent1"/>
        <w:tblpPr w:leftFromText="141" w:rightFromText="141" w:vertAnchor="text" w:tblpX="-1142" w:tblpY="1"/>
        <w:tblOverlap w:val="never"/>
        <w:tblW w:w="153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26"/>
        <w:gridCol w:w="567"/>
        <w:gridCol w:w="425"/>
        <w:gridCol w:w="709"/>
        <w:gridCol w:w="567"/>
        <w:gridCol w:w="567"/>
        <w:gridCol w:w="610"/>
        <w:gridCol w:w="807"/>
        <w:gridCol w:w="584"/>
        <w:gridCol w:w="696"/>
        <w:gridCol w:w="696"/>
        <w:gridCol w:w="696"/>
        <w:gridCol w:w="696"/>
        <w:gridCol w:w="696"/>
        <w:gridCol w:w="472"/>
        <w:gridCol w:w="919"/>
        <w:gridCol w:w="696"/>
        <w:gridCol w:w="696"/>
        <w:gridCol w:w="666"/>
        <w:gridCol w:w="992"/>
        <w:gridCol w:w="567"/>
        <w:gridCol w:w="559"/>
      </w:tblGrid>
      <w:tr w:rsidR="00C3578A" w:rsidRPr="00D93C81" w14:paraId="48471CB6" w14:textId="77777777" w:rsidTr="008F4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</w:tcPr>
          <w:p w14:paraId="3F6D269C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bookmarkStart w:id="0" w:name="_Hlk199660109"/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BCTs</w:t>
            </w:r>
          </w:p>
          <w:p w14:paraId="596EF81A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  <w:p w14:paraId="1130D796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  <w:p w14:paraId="19CB5CAD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Reviews (n=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left w:val="single" w:sz="4" w:space="0" w:color="auto"/>
              <w:bottom w:val="single" w:sz="4" w:space="0" w:color="auto"/>
            </w:tcBorders>
            <w:textDirection w:val="btLr"/>
          </w:tcPr>
          <w:p w14:paraId="29AF21C1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.1 Goal setting (behaviour)</w:t>
            </w:r>
          </w:p>
          <w:p w14:paraId="3EAEB8D6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extDirection w:val="btLr"/>
          </w:tcPr>
          <w:p w14:paraId="4FF5CDC5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.2 Problem solv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textDirection w:val="btLr"/>
          </w:tcPr>
          <w:p w14:paraId="23E3EB37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2.2 Feedback on behaviou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79C35EFD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2.3 Self-monitoring (behaviou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textDirection w:val="btLr"/>
          </w:tcPr>
          <w:p w14:paraId="57201116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3.1 Social support (unspecified)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textDirection w:val="btLr"/>
          </w:tcPr>
          <w:p w14:paraId="043C5888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3.2 Social support (practic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bottom w:val="single" w:sz="4" w:space="0" w:color="auto"/>
            </w:tcBorders>
            <w:textDirection w:val="btLr"/>
          </w:tcPr>
          <w:p w14:paraId="1A1CFD3A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4.1 Instruction on how to perform a behaviour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textDirection w:val="btLr"/>
          </w:tcPr>
          <w:p w14:paraId="652B46CD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5.1 Information about health conseque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bottom w:val="single" w:sz="4" w:space="0" w:color="auto"/>
            </w:tcBorders>
            <w:shd w:val="clear" w:color="auto" w:fill="B2DEF2"/>
            <w:textDirection w:val="btLr"/>
          </w:tcPr>
          <w:p w14:paraId="4848112C" w14:textId="77777777" w:rsidR="00CA61A7" w:rsidRPr="002C633F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6.1 Demonstration of the behaviour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extDirection w:val="btLr"/>
          </w:tcPr>
          <w:p w14:paraId="0FC791A4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6.2 Social compari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bottom w:val="single" w:sz="4" w:space="0" w:color="auto"/>
            </w:tcBorders>
            <w:textDirection w:val="btLr"/>
          </w:tcPr>
          <w:p w14:paraId="762AED15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7.1 Prompts/cue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extDirection w:val="btLr"/>
          </w:tcPr>
          <w:p w14:paraId="67D63AC8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8.7 Graded Task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bottom w:val="single" w:sz="4" w:space="0" w:color="auto"/>
            </w:tcBorders>
            <w:textDirection w:val="btLr"/>
          </w:tcPr>
          <w:p w14:paraId="209A0A1D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9.1 Credible Sources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textDirection w:val="btLr"/>
          </w:tcPr>
          <w:p w14:paraId="5082ACE3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9.2 Pros and C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bottom w:val="single" w:sz="4" w:space="0" w:color="auto"/>
            </w:tcBorders>
            <w:shd w:val="clear" w:color="auto" w:fill="B2DEF2"/>
            <w:textDirection w:val="btLr"/>
          </w:tcPr>
          <w:p w14:paraId="402F5CB4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0.1 Material incentive (behaviour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textDirection w:val="btLr"/>
          </w:tcPr>
          <w:p w14:paraId="74042FDE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0.3 Non-specific rew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bottom w:val="single" w:sz="4" w:space="0" w:color="auto"/>
            </w:tcBorders>
            <w:shd w:val="clear" w:color="auto" w:fill="B2DEF2"/>
            <w:textDirection w:val="btLr"/>
          </w:tcPr>
          <w:p w14:paraId="5FAD469E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0.10 Reward (outcome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textDirection w:val="btLr"/>
          </w:tcPr>
          <w:p w14:paraId="157AF5B1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0.11 Future  Punish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bottom w:val="single" w:sz="4" w:space="0" w:color="auto"/>
            </w:tcBorders>
            <w:shd w:val="clear" w:color="auto" w:fill="B2DEF2"/>
            <w:textDirection w:val="btLr"/>
          </w:tcPr>
          <w:p w14:paraId="2930360F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2.1 Restructuring  the physical environ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39969E1D" w14:textId="77777777" w:rsidR="00CA61A7" w:rsidRPr="00D93C81" w:rsidRDefault="00CA61A7" w:rsidP="002C633F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2.5 Adding objects to the enviro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auto"/>
            </w:tcBorders>
            <w:shd w:val="clear" w:color="auto" w:fill="B2DEF2"/>
            <w:textDirection w:val="btLr"/>
          </w:tcPr>
          <w:p w14:paraId="623C8F02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15.3 Focus on past successes</w:t>
            </w:r>
          </w:p>
        </w:tc>
      </w:tr>
      <w:tr w:rsidR="00C3578A" w:rsidRPr="00D93C81" w14:paraId="54CBC171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6B255BEA" w14:textId="77777777" w:rsidR="00CA61A7" w:rsidRPr="00D93C81" w:rsidRDefault="00CA61A7" w:rsidP="002C63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440C22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922C06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66AFBA71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908033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vAlign w:val="center"/>
          </w:tcPr>
          <w:p w14:paraId="08932E19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5C3B71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single" w:sz="4" w:space="0" w:color="auto"/>
            </w:tcBorders>
            <w:vAlign w:val="center"/>
          </w:tcPr>
          <w:p w14:paraId="1A612709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23349A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single" w:sz="4" w:space="0" w:color="auto"/>
            </w:tcBorders>
            <w:shd w:val="clear" w:color="auto" w:fill="B2DEF2"/>
            <w:vAlign w:val="center"/>
          </w:tcPr>
          <w:p w14:paraId="0DA5B17E" w14:textId="77777777" w:rsidR="00CA61A7" w:rsidRPr="002C633F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96F56F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single" w:sz="4" w:space="0" w:color="auto"/>
            </w:tcBorders>
            <w:vAlign w:val="center"/>
          </w:tcPr>
          <w:p w14:paraId="425261D1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F5522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single" w:sz="4" w:space="0" w:color="auto"/>
            </w:tcBorders>
            <w:vAlign w:val="center"/>
          </w:tcPr>
          <w:p w14:paraId="48F1DAC2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2236A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single" w:sz="4" w:space="0" w:color="auto"/>
            </w:tcBorders>
            <w:shd w:val="clear" w:color="auto" w:fill="B2DEF2"/>
            <w:vAlign w:val="center"/>
          </w:tcPr>
          <w:p w14:paraId="2CF5524E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634809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single" w:sz="4" w:space="0" w:color="auto"/>
            </w:tcBorders>
            <w:shd w:val="clear" w:color="auto" w:fill="B2DEF2"/>
            <w:vAlign w:val="center"/>
          </w:tcPr>
          <w:p w14:paraId="2DCF7479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4171C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</w:tcBorders>
            <w:shd w:val="clear" w:color="auto" w:fill="B2DEF2"/>
            <w:vAlign w:val="center"/>
          </w:tcPr>
          <w:p w14:paraId="39E735C9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0724BA" w14:textId="77777777" w:rsidR="00CA61A7" w:rsidRPr="00D93C81" w:rsidRDefault="00CA61A7" w:rsidP="002C63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single" w:sz="4" w:space="0" w:color="auto"/>
              <w:bottom w:val="nil"/>
            </w:tcBorders>
            <w:shd w:val="clear" w:color="auto" w:fill="B2DEF2"/>
            <w:vAlign w:val="center"/>
          </w:tcPr>
          <w:p w14:paraId="0B18E311" w14:textId="77777777" w:rsidR="00CA61A7" w:rsidRPr="00D93C81" w:rsidRDefault="00CA61A7" w:rsidP="002C633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C3578A" w:rsidRPr="00D93C81" w14:paraId="1D414E62" w14:textId="77777777" w:rsidTr="008F46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C8E3B8" w14:textId="7060C3B7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Carlin et al. (2016) [2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0D4D14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620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BFAC32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5423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2C8EA4C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F70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1195CE5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B0C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39EAB16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561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48F0934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FBF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27820A6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B27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1B2C36A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7493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F96EA3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3BE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03D1E1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8C7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3E0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409827B7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D68CAE8" w14:textId="179C7AC5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Baumann et al. 2022</w:t>
            </w:r>
            <w:r w:rsid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</w:t>
            </w:r>
            <w:r w:rsidR="006B0B29"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[2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683D272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4138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563F094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2ADD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3DE4304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BFFF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2B374BB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1ADE4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5558AC97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1EF8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07ADE8C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6F32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2C6A099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F909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395AF8C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6B0C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05B97F6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8EDC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46A6CBF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B0F4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5FB5129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2C286FDC" w14:textId="77777777" w:rsidTr="008F46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387C09" w14:textId="2A7B2D54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>Seims et al. 2023</w:t>
            </w:r>
            <w:r w:rsid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  <w:t xml:space="preserve"> </w:t>
            </w:r>
            <w:r w:rsidR="006B0B29"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[2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9FB35F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369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E064F3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1E68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5B0758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0F5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4A4B5F2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9629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AC67191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BD3D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530BA6D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BCE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0B8D81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DE3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6FC7026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D668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492204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557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FF4212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939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C6D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8F46CA" w:rsidRPr="00D93C81" w14:paraId="52A7E6C5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6581148" w14:textId="76A33354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Lau et al. (2011) [3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1B9BC02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6D56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09D5D6B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A0AF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0FA33DD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88E72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1317BE6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007A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6361644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1123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0334D60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44CD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4903F28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CE90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4E04C1A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522A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398ECFA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1575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323F9ED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E2EFE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141DB4A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1B5247C5" w14:textId="77777777" w:rsidTr="008F46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4D02B0" w14:textId="2FAB748D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Liang et al. (2023) [3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B6CDBB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347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C88183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E56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2F0E57C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C323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532CFEF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119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E93AED9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632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A93600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096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E90F58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597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029F0D0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C29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30D477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8A7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07D7A01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3F9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7F0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442D71CC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E981474" w14:textId="1DA63C80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Creaser et al. (2021) [3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6B556F5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D6E9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7DA7843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8467E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6D0503B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BBF2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6490D57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A2D2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5582A20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EF296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79FD2A9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9169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74C3757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D55C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28519B5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090A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3F7B084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A487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35B9E20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2062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2F53FD6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1C1EFCBB" w14:textId="77777777" w:rsidTr="008F46C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E7371FC" w14:textId="0452F1F4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Lee et al. (2019) [3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DE87FF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72D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67C4D7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94D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61BF38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E38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1ED694C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194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4FD50FE9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4A4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40BEE14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7BC9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39DD3E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A8A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546CDC4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E3E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2715445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C04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169A81B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723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842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427BC1DC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BD25CDC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Dietary Hab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0041565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A092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615E8DF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A033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7AD9584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D523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22E81CD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8212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760BB67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3FE5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2922683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3E5E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3898DC4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6D96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480ED67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6D78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44C7C57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E40B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55357CF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779A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39D1D8E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6143D99E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0C8DA28" w14:textId="739FEF1E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Hsu et al. (2018) [15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466041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3B0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86115A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566D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C68544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5ED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06C32E8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9AA9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8830B27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B52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AE4844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C16D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A107BC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9E4B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6A778B9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2A3D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CC3C78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FCE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F5623B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AA2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540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02B6502B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3007D23" w14:textId="2F5AC905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Capper et al. </w:t>
            </w: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lastRenderedPageBreak/>
              <w:t>(2022) [3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44CD490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lastRenderedPageBreak/>
              <w:t>☑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897C6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376350C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FF2C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7CB1DDD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84C4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43B2610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06C2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1B83147A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5582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5E037CC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5AE8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0E94AC7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9E32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287CC57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FF57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5A67C50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E29E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069A820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9EFD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10F42ED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206098A8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2E3579" w14:textId="5C213F69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Vézina-Im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17) [4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2C6311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DAF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71AD66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E86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0A2F5E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8EBD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2A8DDC5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2D8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221F77A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1E0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613D78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303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D29FC0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AC5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40FFC74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BD2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EE3CE3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006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7FB42E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E5A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A2F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2989BF27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4CD2938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3DB3080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9029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43F4235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D3A1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18AB657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16F64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6EFAEFE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30B1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5A5DB11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FDEF4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13F90C7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ED75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5577F65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2BB0D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133ED23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26E0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1A12EBC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C6C8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230CC0E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11E6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32094AD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7A85AA0C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76FDDB" w14:textId="387D839B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Hutton et al. (2020) [39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3F5875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B53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27365F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4E63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8F7FDA3" w14:textId="2D9F1E94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469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570393D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1EF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FEF68E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663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79564C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081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1C8C26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6FE5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6BE9869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F18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586ABD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558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231005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64E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588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4467D36C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4D9965A" w14:textId="6286AFB1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Smedslund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17) [27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5A69EE9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3B08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1BC7634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▲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7DABB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38CF062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C1EA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2CA0924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8B50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79E61526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64ED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74CA4CB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DE97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3521492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114DE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198A7A7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8FDB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5279870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E110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371F17B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CFAAE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3E89B81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12A9D777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E26AF3F" w14:textId="43A417B1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O'Logbon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24) [3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D1DFC0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45F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5DF11B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722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Ø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4000A9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4686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5E460DC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A899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F2CCCB9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B89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0D3409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616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403FD09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E35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73EC043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341C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BBAE69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450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962180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CA2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558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0667B00D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8BBA548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besity Manag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71C085B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666B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192E6A6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4733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39B5039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85076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0713A21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D794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2C61C852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EC87B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6F6DF69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9EBE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73FAD54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5DE8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3FC624E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184C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16CEE91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0A5F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517BDEA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8CE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4D9C760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0958D498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2D9923A" w14:textId="77BE5F3F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Azevedo et al. (2022) [3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FCB9B0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35B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30167D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9DCC8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7979C2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5B0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05646FA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AF3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5C7A9E61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E18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D49EBC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09E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2574EB1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C65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6EA4000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9D8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7260D0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9BF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6C9F305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683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040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6ED92705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FE08058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icotine u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52A8817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C8A3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35CFA98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7DE2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1501B7B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28B06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5CCC5C5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E61E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07FF740D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3DDFA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0B37B61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0290D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6543BC2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500B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594A998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06001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299FD44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FF11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59F2351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B6C6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51A9817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317C5D8F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BBAD4C4" w14:textId="23EF9EB4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O'Logbon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24) </w:t>
            </w: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lastRenderedPageBreak/>
              <w:t>[33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98136E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EB4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605AE7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543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51C1956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1DDD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091C61A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309E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3E4D4EC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2C1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5CAC42D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3AEC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01A637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F153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01A1F67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E9B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2AA7A4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E91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69A797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6B8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D9D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7FF238C3" w14:textId="77777777" w:rsidTr="008F4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B1DF6DE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hysical Activity, Dietary Habits, Obesity Manage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179453C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FBF4F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643AF96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E33F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159B6A6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D168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56662C9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92D6B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48E01AD1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19F9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1A0336C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90D2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5B59F54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4289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7735393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0B418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7A69D0B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8C7B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5C9252A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AB49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226E63A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0E13CECB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788009" w14:textId="6E24BB24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Siopis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15) [34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BD4A20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A85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F3E8AC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2CE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74AFC6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BF5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243302A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EA2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F3AAF56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245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82F52D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5E36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2F03D9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D359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20F3E31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9018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EB3BF0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9FB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C5F714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06DD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241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6C8D7747" w14:textId="77777777" w:rsidTr="0039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8F0F0F4" w14:textId="0E77C80B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Kouvari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22) [4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3E5884C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997D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7073B22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67D34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3F7DF11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▲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78202" w14:textId="77777777" w:rsidR="00CA61A7" w:rsidRPr="002C633F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C633F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1863617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EEAC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66A26268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628DD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477A948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FFA3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484E282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65D44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6714ED6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4008D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4DF5F84A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30B44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57142E7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80B6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32EA961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7D351F08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A25C719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Physical Activity and Dietary Habits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653B79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F2F8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336DDE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972C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2B134BE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8DE1" w14:textId="77777777" w:rsidR="00CA61A7" w:rsidRPr="002C633F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2CD3AED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14A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0B54D389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E57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57C6F6F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7CA4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6C00578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89FF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7559EA4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970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475394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CF5B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22798DE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D6F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AC1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5F1930B1" w14:textId="77777777" w:rsidTr="0039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9F481F2" w14:textId="1A83CB7C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Rose et al. (2017) [6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342A0D7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42F8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vAlign w:val="center"/>
          </w:tcPr>
          <w:p w14:paraId="54B033F2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5A5F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677C4FB7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B03A9" w14:textId="77777777" w:rsidR="00CA61A7" w:rsidRPr="002C633F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6C983E9D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6ED2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O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49E56642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0D17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4EBF78E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DE6C6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38DB095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2B037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702F04BF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5FA4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69EEC55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47A43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14A31AE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C0375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0F2D7CC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49F5B541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46DD1F0" w14:textId="6CD9A971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Schoeppe</w:t>
            </w:r>
            <w:proofErr w:type="spellEnd"/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 xml:space="preserve"> et al. (2017) [41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41BC3A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7A85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3C1F12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E8F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1EE5C16" w14:textId="4C64E6C9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9F79" w14:textId="77777777" w:rsidR="00CA61A7" w:rsidRPr="002C633F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59A5928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963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587981AA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2DC0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297F42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F228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231CCEE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9297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72B96034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9151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134FB5F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3033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5FB9F735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8EA2" w14:textId="77777777" w:rsidR="00CA61A7" w:rsidRPr="00D93C81" w:rsidRDefault="00CA61A7" w:rsidP="002C633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C9A6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3CD89586" w14:textId="77777777" w:rsidTr="0039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237512E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Alcohol Consumption, Nicotine Use, </w:t>
            </w: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lastRenderedPageBreak/>
              <w:t>Physical Activity, Dietary Hab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4F32585B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484A2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B2DEF2"/>
            <w:vAlign w:val="center"/>
          </w:tcPr>
          <w:p w14:paraId="6611121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F008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vAlign w:val="center"/>
          </w:tcPr>
          <w:p w14:paraId="66F2FEAC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0F3F7" w14:textId="77777777" w:rsidR="00CA61A7" w:rsidRPr="002C633F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vAlign w:val="center"/>
          </w:tcPr>
          <w:p w14:paraId="723BF849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0F326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7C6C9832" w14:textId="77777777" w:rsidR="00CA61A7" w:rsidRPr="002C633F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7BA7D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425A35A3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87B2B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vAlign w:val="center"/>
          </w:tcPr>
          <w:p w14:paraId="3B29E901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C90A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15A6F100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850A9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62BB3E0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8970C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2FD779C8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7C000" w14:textId="77777777" w:rsidR="00CA61A7" w:rsidRPr="00D93C81" w:rsidRDefault="00CA61A7" w:rsidP="002C633F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3F3DB1BE" w14:textId="77777777" w:rsidR="00CA61A7" w:rsidRPr="00D93C81" w:rsidRDefault="00CA61A7" w:rsidP="002C633F">
            <w:pPr>
              <w:spacing w:after="160"/>
              <w:jc w:val="center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07432BB1" w14:textId="77777777" w:rsidTr="002C633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BED04CD" w14:textId="50C0D9EB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De Sousa et al. (2022) [2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EDE257C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C6F0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4ECA435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2F84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F7F9F83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4626" w14:textId="77777777" w:rsidR="00CA61A7" w:rsidRPr="002C633F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auto"/>
            <w:vAlign w:val="center"/>
          </w:tcPr>
          <w:p w14:paraId="2DEAE650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61FB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5C5A8A2" w14:textId="77777777" w:rsidR="00CA61A7" w:rsidRPr="002C633F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2F81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78A27433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D0FA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66DB175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968B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auto"/>
            <w:vAlign w:val="center"/>
          </w:tcPr>
          <w:p w14:paraId="3AC51F73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4729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auto"/>
            <w:vAlign w:val="center"/>
          </w:tcPr>
          <w:p w14:paraId="373AB534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6667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1D36771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34B6" w14:textId="77777777" w:rsidR="00CA61A7" w:rsidRPr="00D93C81" w:rsidRDefault="00CA61A7" w:rsidP="002C633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2213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1417002A" w14:textId="77777777" w:rsidTr="0039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6EFD149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icotine Use, Physical Activity, Dietary Hab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293CA8E6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84F0E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shd w:val="clear" w:color="auto" w:fill="B2DEF2"/>
            <w:vAlign w:val="center"/>
          </w:tcPr>
          <w:p w14:paraId="006D9B37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83944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</w:tcBorders>
            <w:shd w:val="clear" w:color="auto" w:fill="B2DEF2"/>
            <w:vAlign w:val="center"/>
          </w:tcPr>
          <w:p w14:paraId="72E9A697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8DFBD" w14:textId="77777777" w:rsidR="00CA61A7" w:rsidRPr="002C633F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</w:tcBorders>
            <w:shd w:val="clear" w:color="auto" w:fill="B2DEF2"/>
            <w:vAlign w:val="center"/>
          </w:tcPr>
          <w:p w14:paraId="519C0E88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64C13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2001587C" w14:textId="77777777" w:rsidR="00CA61A7" w:rsidRPr="002C633F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C4FF5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63844BB5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9598F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2FCDB7FD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8341D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</w:tcBorders>
            <w:shd w:val="clear" w:color="auto" w:fill="B2DEF2"/>
            <w:vAlign w:val="center"/>
          </w:tcPr>
          <w:p w14:paraId="7593EFC8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2D527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</w:tcBorders>
            <w:shd w:val="clear" w:color="auto" w:fill="B2DEF2"/>
            <w:vAlign w:val="center"/>
          </w:tcPr>
          <w:p w14:paraId="35980F90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9CB59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</w:tcBorders>
            <w:shd w:val="clear" w:color="auto" w:fill="B2DEF2"/>
            <w:vAlign w:val="center"/>
          </w:tcPr>
          <w:p w14:paraId="181AEC7A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EC150" w14:textId="77777777" w:rsidR="00CA61A7" w:rsidRPr="00D93C81" w:rsidRDefault="00CA61A7" w:rsidP="002C633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  <w:shd w:val="clear" w:color="auto" w:fill="B2DEF2"/>
            <w:vAlign w:val="center"/>
          </w:tcPr>
          <w:p w14:paraId="717AEE5B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</w:tr>
      <w:tr w:rsidR="00C3578A" w:rsidRPr="00D93C81" w14:paraId="75E06150" w14:textId="77777777" w:rsidTr="002C633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516DFC56" w14:textId="16D28BB0" w:rsidR="00CA61A7" w:rsidRPr="00D93C81" w:rsidRDefault="006B0B29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6B0B2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Edwards et al. (2016) [38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6481C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6BB91DFB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C00EC9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E03FE5F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27C0B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14:paraId="439DA3AA" w14:textId="77777777" w:rsidR="00CA61A7" w:rsidRPr="002C633F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C794B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nil"/>
              <w:bottom w:val="single" w:sz="4" w:space="0" w:color="auto"/>
            </w:tcBorders>
            <w:vAlign w:val="center"/>
          </w:tcPr>
          <w:p w14:paraId="3AE5DF21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ADC743" w14:textId="77777777" w:rsidR="00CA61A7" w:rsidRPr="002C633F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68C219BF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62AE5E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59C84143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7C7D94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  <w:vAlign w:val="center"/>
          </w:tcPr>
          <w:p w14:paraId="2CEA9998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13153D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vAlign w:val="center"/>
          </w:tcPr>
          <w:p w14:paraId="5A22A7C4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8AE58A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3194C915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F2FE53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0C138BE0" w14:textId="77777777" w:rsidR="00CA61A7" w:rsidRPr="00D93C81" w:rsidRDefault="00CA61A7" w:rsidP="002C633F">
            <w:pPr>
              <w:spacing w:after="16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single" w:sz="4" w:space="0" w:color="auto"/>
            </w:tcBorders>
            <w:vAlign w:val="center"/>
          </w:tcPr>
          <w:p w14:paraId="64E9BC0E" w14:textId="77777777" w:rsidR="00CA61A7" w:rsidRPr="00D93C81" w:rsidRDefault="00CA61A7" w:rsidP="002C633F">
            <w:pPr>
              <w:spacing w:after="16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D93C81">
              <w:rPr>
                <w:rFonts w:ascii="Segoe UI Symbol" w:hAnsi="Segoe UI Symbol" w:cs="Segoe UI Symbol"/>
                <w:b w:val="0"/>
                <w:bCs w:val="0"/>
                <w:color w:val="auto"/>
                <w:sz w:val="20"/>
                <w:szCs w:val="20"/>
                <w:lang w:val="en-GB"/>
              </w:rPr>
              <w:t>☑</w:t>
            </w:r>
          </w:p>
        </w:tc>
      </w:tr>
    </w:tbl>
    <w:bookmarkEnd w:id="0"/>
    <w:p w14:paraId="3C024069" w14:textId="2E1F7054" w:rsidR="00CA61A7" w:rsidRPr="00D93C81" w:rsidRDefault="002C633F" w:rsidP="00CA61A7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textWrapping" w:clear="all"/>
      </w:r>
      <w:r w:rsidR="00CA61A7" w:rsidRPr="00D93C81">
        <w:rPr>
          <w:rFonts w:ascii="Arial" w:hAnsi="Arial" w:cs="Arial"/>
          <w:sz w:val="20"/>
          <w:szCs w:val="20"/>
          <w:lang w:val="en-GB"/>
        </w:rPr>
        <w:t>Classification of effectiveness from current systematic reviews and meta-analyses:</w:t>
      </w:r>
    </w:p>
    <w:p w14:paraId="3D6DC9D8" w14:textId="77777777" w:rsidR="00CA61A7" w:rsidRPr="00D93C81" w:rsidRDefault="00CA61A7" w:rsidP="00CA61A7">
      <w:pPr>
        <w:rPr>
          <w:rFonts w:ascii="Arial" w:hAnsi="Arial" w:cs="Arial"/>
          <w:sz w:val="20"/>
          <w:szCs w:val="20"/>
          <w:lang w:val="en-GB"/>
        </w:rPr>
      </w:pPr>
      <w:r w:rsidRPr="00D93C81">
        <w:rPr>
          <w:rFonts w:ascii="Arial" w:hAnsi="Arial" w:cs="Arial"/>
          <w:sz w:val="20"/>
          <w:szCs w:val="20"/>
          <w:lang w:val="en-GB"/>
        </w:rPr>
        <w:t>▲ Positive effects of the BCT reported by the study based on quantitative and statistical analyses (meta-regression, subgroup analyses).</w:t>
      </w:r>
      <w:r w:rsidRPr="00D93C81">
        <w:rPr>
          <w:rFonts w:ascii="Arial" w:hAnsi="Arial" w:cs="Arial"/>
          <w:sz w:val="20"/>
          <w:szCs w:val="20"/>
          <w:lang w:val="en-GB"/>
        </w:rPr>
        <w:br/>
        <w:t>O+ Positive effects of the BCT based on qualitative analyses, reported effectiveness of the included / extracted studies or only on frequency analyses.</w:t>
      </w:r>
    </w:p>
    <w:p w14:paraId="37E54B2C" w14:textId="77777777" w:rsidR="00CA61A7" w:rsidRPr="00D93C81" w:rsidRDefault="00CA61A7" w:rsidP="00CA61A7">
      <w:pPr>
        <w:rPr>
          <w:rFonts w:ascii="Arial" w:hAnsi="Arial" w:cs="Arial"/>
          <w:sz w:val="20"/>
          <w:szCs w:val="20"/>
          <w:lang w:val="en-GB"/>
        </w:rPr>
      </w:pPr>
      <w:r w:rsidRPr="00D93C81">
        <w:rPr>
          <w:rFonts w:ascii="Arial" w:hAnsi="Arial" w:cs="Arial"/>
          <w:sz w:val="20"/>
          <w:szCs w:val="20"/>
          <w:lang w:val="en-GB"/>
        </w:rPr>
        <w:t>▼ Negative effects based on quantitative and statistical analyses (meta-regression, subgroup analyses).</w:t>
      </w:r>
    </w:p>
    <w:p w14:paraId="72819971" w14:textId="77777777" w:rsidR="00CA61A7" w:rsidRPr="00D93C81" w:rsidRDefault="00CA61A7" w:rsidP="00CA61A7">
      <w:pPr>
        <w:rPr>
          <w:rFonts w:ascii="Arial" w:hAnsi="Arial" w:cs="Arial"/>
          <w:sz w:val="20"/>
          <w:szCs w:val="20"/>
          <w:lang w:val="en-GB"/>
        </w:rPr>
      </w:pPr>
      <w:r w:rsidRPr="00D93C81">
        <w:rPr>
          <w:rFonts w:ascii="Arial" w:hAnsi="Arial" w:cs="Arial"/>
          <w:sz w:val="20"/>
          <w:szCs w:val="20"/>
          <w:lang w:val="en-GB"/>
        </w:rPr>
        <w:t>O− Negative effects of the BCT based on qualitative analyses, reported effectiveness of the included / extracted studies or only on frequency analyses.</w:t>
      </w:r>
    </w:p>
    <w:p w14:paraId="70E888AC" w14:textId="77777777" w:rsidR="00CA61A7" w:rsidRPr="00D93C81" w:rsidRDefault="00CA61A7" w:rsidP="00CA61A7">
      <w:pPr>
        <w:rPr>
          <w:rFonts w:ascii="Arial" w:hAnsi="Arial" w:cs="Arial"/>
          <w:sz w:val="20"/>
          <w:szCs w:val="20"/>
          <w:lang w:val="en-GB"/>
        </w:rPr>
      </w:pPr>
      <w:r w:rsidRPr="00D93C81">
        <w:rPr>
          <w:rFonts w:ascii="Arial" w:hAnsi="Arial" w:cs="Arial"/>
          <w:sz w:val="20"/>
          <w:szCs w:val="20"/>
          <w:lang w:val="en-GB"/>
        </w:rPr>
        <w:t>Ø Mixed evidence or No effect.</w:t>
      </w:r>
    </w:p>
    <w:p w14:paraId="23D01BA8" w14:textId="77777777" w:rsidR="00CA61A7" w:rsidRPr="00CC10B2" w:rsidRDefault="00CA61A7" w:rsidP="00CA61A7">
      <w:pPr>
        <w:rPr>
          <w:rFonts w:ascii="Arial" w:hAnsi="Arial" w:cs="Arial"/>
          <w:sz w:val="20"/>
          <w:szCs w:val="20"/>
          <w:lang w:val="en-GB"/>
        </w:rPr>
      </w:pPr>
      <w:r w:rsidRPr="00D93C81">
        <w:rPr>
          <w:rFonts w:ascii="Segoe UI Symbol" w:hAnsi="Segoe UI Symbol" w:cs="Segoe UI Symbol"/>
          <w:sz w:val="20"/>
          <w:szCs w:val="20"/>
          <w:lang w:val="en-GB"/>
        </w:rPr>
        <w:lastRenderedPageBreak/>
        <w:t>☑</w:t>
      </w:r>
      <w:r w:rsidRPr="00D93C81">
        <w:rPr>
          <w:rFonts w:ascii="Arial" w:hAnsi="Arial" w:cs="Arial"/>
          <w:sz w:val="20"/>
          <w:szCs w:val="20"/>
          <w:lang w:val="en-GB"/>
        </w:rPr>
        <w:t xml:space="preserve"> BCTs identified or reported where the authors did not conduct any analysis on effectiveness.</w:t>
      </w:r>
    </w:p>
    <w:p w14:paraId="01C1C88A" w14:textId="77777777" w:rsidR="00CA61A7" w:rsidRPr="00CC10B2" w:rsidRDefault="00CA61A7" w:rsidP="00CA61A7">
      <w:pPr>
        <w:rPr>
          <w:rFonts w:ascii="Arial" w:hAnsi="Arial" w:cs="Arial"/>
          <w:sz w:val="20"/>
          <w:szCs w:val="20"/>
          <w:lang w:val="en-GB"/>
        </w:rPr>
      </w:pPr>
    </w:p>
    <w:p w14:paraId="3257B3D9" w14:textId="77777777" w:rsidR="00CA61A7" w:rsidRDefault="00CA61A7"/>
    <w:sectPr w:rsidR="00CA61A7" w:rsidSect="00CA61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61A7"/>
    <w:rsid w:val="002C633F"/>
    <w:rsid w:val="0039675C"/>
    <w:rsid w:val="004576CE"/>
    <w:rsid w:val="00482287"/>
    <w:rsid w:val="006B0B29"/>
    <w:rsid w:val="006D2895"/>
    <w:rsid w:val="008E3463"/>
    <w:rsid w:val="008F46CA"/>
    <w:rsid w:val="00BB6D84"/>
    <w:rsid w:val="00C3578A"/>
    <w:rsid w:val="00CA61A7"/>
    <w:rsid w:val="00D30488"/>
    <w:rsid w:val="00E920D4"/>
    <w:rsid w:val="00F0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795653"/>
  <w15:docId w15:val="{0DA26DB1-29F1-4F88-9BDD-1438F3DE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1A7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1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1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1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1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1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1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1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1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1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1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A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1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CA6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1A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CA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1A7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CA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1A7"/>
    <w:rPr>
      <w:b/>
      <w:bCs/>
      <w:smallCaps/>
      <w:color w:val="0F4761" w:themeColor="accent1" w:themeShade="BF"/>
      <w:spacing w:val="5"/>
    </w:rPr>
  </w:style>
  <w:style w:type="table" w:styleId="LightShading-Accent1">
    <w:name w:val="Light Shading Accent 1"/>
    <w:basedOn w:val="TableNormal"/>
    <w:uiPriority w:val="60"/>
    <w:unhideWhenUsed/>
    <w:rsid w:val="00CA61A7"/>
    <w:pPr>
      <w:spacing w:after="0" w:line="240" w:lineRule="auto"/>
    </w:pPr>
    <w:rPr>
      <w:color w:val="0F4761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6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Nikolaos Boumparis</cp:lastModifiedBy>
  <cp:revision>10</cp:revision>
  <dcterms:created xsi:type="dcterms:W3CDTF">2026-03-10T17:49:00Z</dcterms:created>
  <dcterms:modified xsi:type="dcterms:W3CDTF">2026-04-13T13:20:00Z</dcterms:modified>
</cp:coreProperties>
</file>